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B96" w:rsidRDefault="00046B96" w:rsidP="00046B9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4 </w:t>
      </w:r>
      <w:r>
        <w:rPr>
          <w:rFonts w:ascii="Times New Roman" w:hAnsi="Times New Roman"/>
          <w:b/>
          <w:sz w:val="24"/>
          <w:szCs w:val="24"/>
        </w:rPr>
        <w:t xml:space="preserve">Table. </w:t>
      </w:r>
      <w:proofErr w:type="gramStart"/>
      <w:r>
        <w:rPr>
          <w:rFonts w:ascii="Times New Roman" w:hAnsi="Times New Roman"/>
          <w:b/>
          <w:sz w:val="24"/>
          <w:szCs w:val="24"/>
        </w:rPr>
        <w:t>Spearman correlation coefficients (95% confidence interval) between monthl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cidence of human anthrax and climate variables within the </w:t>
      </w:r>
      <w:r w:rsidR="007E6FD1">
        <w:rPr>
          <w:rFonts w:ascii="Times New Roman" w:hAnsi="Times New Roman" w:hint="eastAsia"/>
          <w:b/>
          <w:sz w:val="24"/>
          <w:szCs w:val="24"/>
        </w:rPr>
        <w:t>most likely cluster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0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00"/>
        <w:gridCol w:w="1601"/>
        <w:gridCol w:w="1960"/>
        <w:gridCol w:w="1584"/>
        <w:gridCol w:w="1843"/>
      </w:tblGrid>
      <w:tr w:rsidR="00046B96" w:rsidTr="001A1CC5">
        <w:trPr>
          <w:trHeight w:val="375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me lags (month)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infal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nshine hours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3 to 0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 to 0.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 to 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9 to 0.01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 to 0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0 to 0.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 to 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8 to 0.01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 to 0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 to 0.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 to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1 to 0.17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#</w:t>
            </w:r>
          </w:p>
        </w:tc>
      </w:tr>
      <w:tr w:rsidR="00046B96" w:rsidTr="001A1CC5">
        <w:trPr>
          <w:trHeight w:val="37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 to 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6 to 0.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1 to 0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046B96" w:rsidRDefault="00046B96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 to 0.40</w:t>
            </w:r>
          </w:p>
        </w:tc>
      </w:tr>
    </w:tbl>
    <w:p w:rsidR="00046B96" w:rsidRDefault="00046B96" w:rsidP="00046B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Variables with 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≤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0.05 were considered significantly </w:t>
      </w:r>
      <w:r>
        <w:rPr>
          <w:rFonts w:ascii="Times New Roman" w:hAnsi="Times New Roman" w:hint="eastAsia"/>
          <w:sz w:val="24"/>
          <w:szCs w:val="24"/>
        </w:rPr>
        <w:t>correlated</w:t>
      </w:r>
      <w:r>
        <w:rPr>
          <w:rFonts w:ascii="Times New Roman" w:hAnsi="Times New Roman"/>
          <w:sz w:val="24"/>
          <w:szCs w:val="24"/>
        </w:rPr>
        <w:t xml:space="preserve">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monthly human anthrax incidenc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046B96" w:rsidRDefault="00046B96" w:rsidP="00046B9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sz w:val="24"/>
          <w:szCs w:val="24"/>
        </w:rPr>
        <w:t>Maximum value of Spearman c</w:t>
      </w:r>
      <w:r>
        <w:rPr>
          <w:rFonts w:ascii="Times New Roman" w:hAnsi="Times New Roman"/>
          <w:sz w:val="24"/>
          <w:szCs w:val="24"/>
        </w:rPr>
        <w:t>orrelation coefficient</w:t>
      </w:r>
      <w:r>
        <w:rPr>
          <w:rFonts w:ascii="Times New Roman" w:hAnsi="Times New Roman" w:hint="eastAsia"/>
          <w:sz w:val="24"/>
          <w:szCs w:val="24"/>
        </w:rPr>
        <w:t>s for each variable.</w:t>
      </w:r>
      <w:proofErr w:type="gramEnd"/>
    </w:p>
    <w:p w:rsidR="000D770E" w:rsidRPr="00046B96" w:rsidRDefault="000D770E"/>
    <w:sectPr w:rsidR="000D770E" w:rsidRPr="00046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ED2" w:rsidRDefault="00595ED2" w:rsidP="00046B96">
      <w:r>
        <w:separator/>
      </w:r>
    </w:p>
  </w:endnote>
  <w:endnote w:type="continuationSeparator" w:id="0">
    <w:p w:rsidR="00595ED2" w:rsidRDefault="00595ED2" w:rsidP="0004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ED2" w:rsidRDefault="00595ED2" w:rsidP="00046B96">
      <w:r>
        <w:separator/>
      </w:r>
    </w:p>
  </w:footnote>
  <w:footnote w:type="continuationSeparator" w:id="0">
    <w:p w:rsidR="00595ED2" w:rsidRDefault="00595ED2" w:rsidP="00046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6A"/>
    <w:rsid w:val="00046B96"/>
    <w:rsid w:val="0008155B"/>
    <w:rsid w:val="000B0973"/>
    <w:rsid w:val="000D770E"/>
    <w:rsid w:val="00190E6A"/>
    <w:rsid w:val="0019114F"/>
    <w:rsid w:val="001C1873"/>
    <w:rsid w:val="003C43DA"/>
    <w:rsid w:val="00595ED2"/>
    <w:rsid w:val="00652F6A"/>
    <w:rsid w:val="007E6FD1"/>
    <w:rsid w:val="0085260E"/>
    <w:rsid w:val="009978A0"/>
    <w:rsid w:val="00A67A57"/>
    <w:rsid w:val="00AC66F5"/>
    <w:rsid w:val="00B74E61"/>
    <w:rsid w:val="00BD492F"/>
    <w:rsid w:val="00C5517C"/>
    <w:rsid w:val="00CC526D"/>
    <w:rsid w:val="00DD177D"/>
    <w:rsid w:val="00E02B2E"/>
    <w:rsid w:val="00E05F4E"/>
    <w:rsid w:val="00E3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B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B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B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B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B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B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B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3</cp:revision>
  <dcterms:created xsi:type="dcterms:W3CDTF">2015-10-28T09:08:00Z</dcterms:created>
  <dcterms:modified xsi:type="dcterms:W3CDTF">2016-03-31T12:52:00Z</dcterms:modified>
</cp:coreProperties>
</file>